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519AD" w14:textId="4F3EA409" w:rsidR="00B70E58" w:rsidRDefault="00AD6FB0" w:rsidP="00AD6FB0">
      <w:pPr>
        <w:jc w:val="center"/>
        <w:rPr>
          <w:b/>
          <w:bCs/>
        </w:rPr>
      </w:pPr>
      <w:r>
        <w:rPr>
          <w:b/>
          <w:bCs/>
        </w:rPr>
        <w:t>Supplementary Information</w:t>
      </w:r>
    </w:p>
    <w:p w14:paraId="7120D669" w14:textId="77777777" w:rsidR="00AD6FB0" w:rsidRDefault="00AD6FB0" w:rsidP="00AD6FB0">
      <w:pPr>
        <w:jc w:val="center"/>
      </w:pPr>
    </w:p>
    <w:p w14:paraId="0525C6E0" w14:textId="77777777" w:rsidR="00AD6FB0" w:rsidRDefault="00AD6FB0" w:rsidP="00AD6FB0">
      <w:pPr>
        <w:spacing w:line="480" w:lineRule="auto"/>
        <w:jc w:val="center"/>
        <w:rPr>
          <w:rFonts w:ascii="Aptos" w:hAnsi="Aptos"/>
          <w:sz w:val="22"/>
          <w:szCs w:val="22"/>
        </w:rPr>
      </w:pPr>
      <w:r>
        <w:rPr>
          <w:rFonts w:ascii="Aptos" w:hAnsi="Aptos"/>
          <w:noProof/>
          <w:sz w:val="22"/>
          <w:szCs w:val="22"/>
        </w:rPr>
        <w:drawing>
          <wp:inline distT="0" distB="0" distL="0" distR="0" wp14:anchorId="583A341A" wp14:editId="3AA59054">
            <wp:extent cx="5943599" cy="1653231"/>
            <wp:effectExtent l="0" t="0" r="635" b="0"/>
            <wp:docPr id="553943386" name="Picture 1" descr="A close-up of a mri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943386" name="Picture 1" descr="A close-up of a mri sca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599" cy="1653231"/>
                    </a:xfrm>
                    <a:prstGeom prst="rect">
                      <a:avLst/>
                    </a:prstGeom>
                  </pic:spPr>
                </pic:pic>
              </a:graphicData>
            </a:graphic>
          </wp:inline>
        </w:drawing>
      </w:r>
    </w:p>
    <w:tbl>
      <w:tblPr>
        <w:tblStyle w:val="GridTable1Light"/>
        <w:tblW w:w="5282" w:type="dxa"/>
        <w:jc w:val="center"/>
        <w:tblLook w:val="04A0" w:firstRow="1" w:lastRow="0" w:firstColumn="1" w:lastColumn="0" w:noHBand="0" w:noVBand="1"/>
      </w:tblPr>
      <w:tblGrid>
        <w:gridCol w:w="1296"/>
        <w:gridCol w:w="771"/>
        <w:gridCol w:w="771"/>
        <w:gridCol w:w="771"/>
        <w:gridCol w:w="890"/>
        <w:gridCol w:w="783"/>
      </w:tblGrid>
      <w:tr w:rsidR="00AD6FB0" w:rsidRPr="0066167E" w14:paraId="45AABD17" w14:textId="77777777" w:rsidTr="0053195C">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2C4CA"/>
            <w:hideMark/>
          </w:tcPr>
          <w:p w14:paraId="154B2225" w14:textId="77777777" w:rsidR="00AD6FB0" w:rsidRPr="0066167E" w:rsidRDefault="00AD6FB0" w:rsidP="0053195C">
            <w:pPr>
              <w:jc w:val="center"/>
              <w:rPr>
                <w:rFonts w:ascii="Arial" w:eastAsia="Times New Roman" w:hAnsi="Arial" w:cs="Arial"/>
                <w:sz w:val="20"/>
                <w:szCs w:val="20"/>
                <w:lang w:eastAsia="en-US"/>
              </w:rPr>
            </w:pPr>
            <w:r w:rsidRPr="0066167E">
              <w:rPr>
                <w:rFonts w:ascii="Arial" w:eastAsia="Times New Roman" w:hAnsi="Arial" w:cs="Arial"/>
                <w:sz w:val="20"/>
                <w:szCs w:val="20"/>
                <w:lang w:eastAsia="en-US"/>
              </w:rPr>
              <w:t>Metabolite</w:t>
            </w:r>
          </w:p>
        </w:tc>
        <w:tc>
          <w:tcPr>
            <w:tcW w:w="0" w:type="auto"/>
            <w:shd w:val="clear" w:color="auto" w:fill="A2C4CA"/>
            <w:hideMark/>
          </w:tcPr>
          <w:p w14:paraId="7E69A3B4" w14:textId="77777777" w:rsidR="00AD6FB0" w:rsidRPr="0066167E" w:rsidRDefault="00AD6FB0" w:rsidP="0053195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66167E">
              <w:rPr>
                <w:rFonts w:ascii="Arial" w:eastAsia="Times New Roman" w:hAnsi="Arial" w:cs="Arial"/>
                <w:sz w:val="20"/>
                <w:szCs w:val="20"/>
                <w:lang w:eastAsia="en-US"/>
              </w:rPr>
              <w:t>DS</w:t>
            </w:r>
          </w:p>
        </w:tc>
        <w:tc>
          <w:tcPr>
            <w:tcW w:w="0" w:type="auto"/>
            <w:shd w:val="clear" w:color="auto" w:fill="A2C4CA"/>
            <w:hideMark/>
          </w:tcPr>
          <w:p w14:paraId="35BA2E6C" w14:textId="77777777" w:rsidR="00AD6FB0" w:rsidRPr="0066167E" w:rsidRDefault="00AD6FB0" w:rsidP="0053195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66167E">
              <w:rPr>
                <w:rFonts w:ascii="Arial" w:eastAsia="Times New Roman" w:hAnsi="Arial" w:cs="Arial"/>
                <w:sz w:val="20"/>
                <w:szCs w:val="20"/>
                <w:lang w:eastAsia="en-US"/>
              </w:rPr>
              <w:t>MT</w:t>
            </w:r>
          </w:p>
        </w:tc>
        <w:tc>
          <w:tcPr>
            <w:tcW w:w="0" w:type="auto"/>
            <w:shd w:val="clear" w:color="auto" w:fill="A2C4CA"/>
            <w:hideMark/>
          </w:tcPr>
          <w:p w14:paraId="4293ACA4" w14:textId="77777777" w:rsidR="00AD6FB0" w:rsidRPr="0066167E" w:rsidRDefault="00AD6FB0" w:rsidP="0053195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Pr>
                <w:rFonts w:ascii="Arial" w:eastAsia="Times New Roman" w:hAnsi="Arial" w:cs="Arial"/>
                <w:sz w:val="20"/>
                <w:szCs w:val="20"/>
                <w:lang w:eastAsia="en-US"/>
              </w:rPr>
              <w:t>APT</w:t>
            </w:r>
          </w:p>
        </w:tc>
        <w:tc>
          <w:tcPr>
            <w:tcW w:w="0" w:type="auto"/>
            <w:shd w:val="clear" w:color="auto" w:fill="A2C4CA"/>
            <w:hideMark/>
          </w:tcPr>
          <w:p w14:paraId="3652ED64" w14:textId="77777777" w:rsidR="00AD6FB0" w:rsidRPr="0066167E" w:rsidRDefault="00AD6FB0" w:rsidP="0053195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66167E">
              <w:rPr>
                <w:rFonts w:ascii="Arial" w:eastAsia="Times New Roman" w:hAnsi="Arial" w:cs="Arial"/>
                <w:sz w:val="20"/>
                <w:szCs w:val="20"/>
                <w:lang w:eastAsia="en-US"/>
              </w:rPr>
              <w:t>A</w:t>
            </w:r>
            <w:r>
              <w:rPr>
                <w:rFonts w:ascii="Arial" w:eastAsia="Times New Roman" w:hAnsi="Arial" w:cs="Arial"/>
                <w:sz w:val="20"/>
                <w:szCs w:val="20"/>
                <w:lang w:eastAsia="en-US"/>
              </w:rPr>
              <w:t>mine</w:t>
            </w:r>
          </w:p>
        </w:tc>
        <w:tc>
          <w:tcPr>
            <w:tcW w:w="0" w:type="auto"/>
            <w:shd w:val="clear" w:color="auto" w:fill="A2C4CA"/>
            <w:hideMark/>
          </w:tcPr>
          <w:p w14:paraId="2669D8B1" w14:textId="77777777" w:rsidR="00AD6FB0" w:rsidRPr="0066167E" w:rsidRDefault="00AD6FB0" w:rsidP="0053195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roofErr w:type="spellStart"/>
            <w:r w:rsidRPr="0066167E">
              <w:rPr>
                <w:rFonts w:ascii="Arial" w:eastAsia="Times New Roman" w:hAnsi="Arial" w:cs="Arial"/>
                <w:sz w:val="20"/>
                <w:szCs w:val="20"/>
                <w:lang w:eastAsia="en-US"/>
              </w:rPr>
              <w:t>rNOE</w:t>
            </w:r>
            <w:proofErr w:type="spellEnd"/>
          </w:p>
        </w:tc>
      </w:tr>
      <w:tr w:rsidR="00AD6FB0" w:rsidRPr="0066167E" w14:paraId="468C2B1E" w14:textId="77777777" w:rsidTr="0053195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224FD70" w14:textId="77777777" w:rsidR="00AD6FB0" w:rsidRPr="0066167E" w:rsidRDefault="00AD6FB0" w:rsidP="0053195C">
            <w:pPr>
              <w:jc w:val="center"/>
              <w:rPr>
                <w:rFonts w:ascii="Arial" w:eastAsia="Times New Roman" w:hAnsi="Arial" w:cs="Arial"/>
                <w:sz w:val="20"/>
                <w:szCs w:val="20"/>
                <w:lang w:eastAsia="en-US"/>
              </w:rPr>
            </w:pPr>
            <w:r w:rsidRPr="0066167E">
              <w:rPr>
                <w:rFonts w:ascii="Arial" w:eastAsia="Times New Roman" w:hAnsi="Arial" w:cs="Arial"/>
                <w:sz w:val="20"/>
                <w:szCs w:val="20"/>
                <w:lang w:eastAsia="en-US"/>
              </w:rPr>
              <w:t>F1-score</w:t>
            </w:r>
          </w:p>
        </w:tc>
        <w:tc>
          <w:tcPr>
            <w:tcW w:w="0" w:type="auto"/>
            <w:hideMark/>
          </w:tcPr>
          <w:p w14:paraId="201B829D"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66167E">
              <w:rPr>
                <w:rFonts w:ascii="Arial" w:eastAsia="Times New Roman" w:hAnsi="Arial" w:cs="Arial"/>
                <w:sz w:val="20"/>
                <w:szCs w:val="20"/>
                <w:lang w:eastAsia="en-US"/>
              </w:rPr>
              <w:t>0.13</w:t>
            </w:r>
          </w:p>
        </w:tc>
        <w:tc>
          <w:tcPr>
            <w:tcW w:w="0" w:type="auto"/>
            <w:hideMark/>
          </w:tcPr>
          <w:p w14:paraId="5A6E7B1A"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66167E">
              <w:rPr>
                <w:rFonts w:ascii="Arial" w:eastAsia="Times New Roman" w:hAnsi="Arial" w:cs="Arial"/>
                <w:sz w:val="20"/>
                <w:szCs w:val="20"/>
                <w:lang w:eastAsia="en-US"/>
              </w:rPr>
              <w:t>0.335</w:t>
            </w:r>
          </w:p>
        </w:tc>
        <w:tc>
          <w:tcPr>
            <w:tcW w:w="0" w:type="auto"/>
            <w:hideMark/>
          </w:tcPr>
          <w:p w14:paraId="5B758BE1"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66167E">
              <w:rPr>
                <w:rFonts w:ascii="Arial" w:eastAsia="Times New Roman" w:hAnsi="Arial" w:cs="Arial"/>
                <w:sz w:val="20"/>
                <w:szCs w:val="20"/>
                <w:lang w:eastAsia="en-US"/>
              </w:rPr>
              <w:t>0.13</w:t>
            </w:r>
          </w:p>
        </w:tc>
        <w:tc>
          <w:tcPr>
            <w:tcW w:w="0" w:type="auto"/>
            <w:hideMark/>
          </w:tcPr>
          <w:p w14:paraId="4784251C"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66167E">
              <w:rPr>
                <w:rFonts w:ascii="Arial" w:eastAsia="Times New Roman" w:hAnsi="Arial" w:cs="Arial"/>
                <w:sz w:val="20"/>
                <w:szCs w:val="20"/>
                <w:lang w:eastAsia="en-US"/>
              </w:rPr>
              <w:t>0.335</w:t>
            </w:r>
          </w:p>
        </w:tc>
        <w:tc>
          <w:tcPr>
            <w:tcW w:w="0" w:type="auto"/>
            <w:hideMark/>
          </w:tcPr>
          <w:p w14:paraId="33906C01" w14:textId="77777777" w:rsidR="00AD6FB0" w:rsidRPr="00E54D2D"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US"/>
              </w:rPr>
            </w:pPr>
            <w:r w:rsidRPr="00E54D2D">
              <w:rPr>
                <w:rFonts w:ascii="Arial" w:eastAsia="Times New Roman" w:hAnsi="Arial" w:cs="Arial"/>
                <w:b/>
                <w:bCs/>
                <w:sz w:val="20"/>
                <w:szCs w:val="20"/>
                <w:lang w:eastAsia="en-US"/>
              </w:rPr>
              <w:t>0.338</w:t>
            </w:r>
          </w:p>
        </w:tc>
      </w:tr>
      <w:tr w:rsidR="00AD6FB0" w:rsidRPr="0066167E" w14:paraId="7E0F2733" w14:textId="77777777" w:rsidTr="0053195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Pr>
          <w:p w14:paraId="0A5F060D" w14:textId="77777777" w:rsidR="00AD6FB0" w:rsidRPr="00093A7D" w:rsidRDefault="00AD6FB0" w:rsidP="0053195C">
            <w:pPr>
              <w:jc w:val="center"/>
              <w:rPr>
                <w:rFonts w:ascii="Arial" w:eastAsia="Times New Roman" w:hAnsi="Arial" w:cs="Arial"/>
                <w:sz w:val="20"/>
                <w:szCs w:val="20"/>
                <w:lang w:eastAsia="en-US"/>
              </w:rPr>
            </w:pPr>
            <w:r>
              <w:rPr>
                <w:rFonts w:ascii="Arial" w:eastAsia="Times New Roman" w:hAnsi="Arial" w:cs="Arial"/>
                <w:sz w:val="20"/>
                <w:szCs w:val="20"/>
                <w:lang w:eastAsia="en-US"/>
              </w:rPr>
              <w:t>Precision</w:t>
            </w:r>
          </w:p>
        </w:tc>
        <w:tc>
          <w:tcPr>
            <w:tcW w:w="0" w:type="auto"/>
          </w:tcPr>
          <w:p w14:paraId="7A77E6A1"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Pr>
                <w:rFonts w:ascii="Arial" w:eastAsia="Times New Roman" w:hAnsi="Arial" w:cs="Arial"/>
                <w:sz w:val="20"/>
                <w:szCs w:val="20"/>
                <w:lang w:eastAsia="en-US"/>
              </w:rPr>
              <w:t>0.069</w:t>
            </w:r>
          </w:p>
        </w:tc>
        <w:tc>
          <w:tcPr>
            <w:tcW w:w="0" w:type="auto"/>
          </w:tcPr>
          <w:p w14:paraId="64D79A62"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Pr>
                <w:rFonts w:ascii="Arial" w:eastAsia="Times New Roman" w:hAnsi="Arial" w:cs="Arial"/>
                <w:sz w:val="20"/>
                <w:szCs w:val="20"/>
                <w:lang w:eastAsia="en-US"/>
              </w:rPr>
              <w:t>0.244</w:t>
            </w:r>
          </w:p>
        </w:tc>
        <w:tc>
          <w:tcPr>
            <w:tcW w:w="0" w:type="auto"/>
          </w:tcPr>
          <w:p w14:paraId="3E4A9105"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Pr>
                <w:rFonts w:ascii="Arial" w:eastAsia="Times New Roman" w:hAnsi="Arial" w:cs="Arial"/>
                <w:sz w:val="20"/>
                <w:szCs w:val="20"/>
                <w:lang w:eastAsia="en-US"/>
              </w:rPr>
              <w:t>0.07</w:t>
            </w:r>
          </w:p>
        </w:tc>
        <w:tc>
          <w:tcPr>
            <w:tcW w:w="0" w:type="auto"/>
          </w:tcPr>
          <w:p w14:paraId="4DAA4A7A"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Pr>
                <w:rFonts w:ascii="Arial" w:eastAsia="Times New Roman" w:hAnsi="Arial" w:cs="Arial"/>
                <w:sz w:val="20"/>
                <w:szCs w:val="20"/>
                <w:lang w:eastAsia="en-US"/>
              </w:rPr>
              <w:t>0.244</w:t>
            </w:r>
          </w:p>
        </w:tc>
        <w:tc>
          <w:tcPr>
            <w:tcW w:w="0" w:type="auto"/>
          </w:tcPr>
          <w:p w14:paraId="18F8061C" w14:textId="77777777" w:rsidR="00AD6FB0" w:rsidRPr="00E54D2D"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US"/>
              </w:rPr>
            </w:pPr>
            <w:r w:rsidRPr="00E54D2D">
              <w:rPr>
                <w:rFonts w:ascii="Arial" w:eastAsia="Times New Roman" w:hAnsi="Arial" w:cs="Arial"/>
                <w:b/>
                <w:bCs/>
                <w:sz w:val="20"/>
                <w:szCs w:val="20"/>
                <w:lang w:eastAsia="en-US"/>
              </w:rPr>
              <w:t>0.247</w:t>
            </w:r>
          </w:p>
        </w:tc>
      </w:tr>
      <w:tr w:rsidR="00AD6FB0" w:rsidRPr="0066167E" w14:paraId="109E93F0" w14:textId="77777777" w:rsidTr="0053195C">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Pr>
          <w:p w14:paraId="265FD739" w14:textId="77777777" w:rsidR="00AD6FB0" w:rsidRPr="00093A7D" w:rsidRDefault="00AD6FB0" w:rsidP="0053195C">
            <w:pPr>
              <w:jc w:val="center"/>
              <w:rPr>
                <w:rFonts w:ascii="Arial" w:eastAsia="Times New Roman" w:hAnsi="Arial" w:cs="Arial"/>
                <w:sz w:val="20"/>
                <w:szCs w:val="20"/>
                <w:lang w:eastAsia="en-US"/>
              </w:rPr>
            </w:pPr>
            <w:r>
              <w:rPr>
                <w:rFonts w:ascii="Arial" w:eastAsia="Times New Roman" w:hAnsi="Arial" w:cs="Arial"/>
                <w:sz w:val="20"/>
                <w:szCs w:val="20"/>
                <w:lang w:eastAsia="en-US"/>
              </w:rPr>
              <w:t>Recall</w:t>
            </w:r>
          </w:p>
        </w:tc>
        <w:tc>
          <w:tcPr>
            <w:tcW w:w="0" w:type="auto"/>
          </w:tcPr>
          <w:p w14:paraId="45D07DBF" w14:textId="77777777" w:rsidR="00AD6FB0" w:rsidRPr="00AD656F"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AD656F">
              <w:rPr>
                <w:rFonts w:ascii="Arial" w:eastAsia="Times New Roman" w:hAnsi="Arial" w:cs="Arial"/>
                <w:sz w:val="20"/>
                <w:szCs w:val="20"/>
                <w:lang w:eastAsia="en-US"/>
              </w:rPr>
              <w:t>0.997</w:t>
            </w:r>
          </w:p>
        </w:tc>
        <w:tc>
          <w:tcPr>
            <w:tcW w:w="0" w:type="auto"/>
          </w:tcPr>
          <w:p w14:paraId="6A74F2A2"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Pr>
                <w:rFonts w:ascii="Arial" w:eastAsia="Times New Roman" w:hAnsi="Arial" w:cs="Arial"/>
                <w:sz w:val="20"/>
                <w:szCs w:val="20"/>
                <w:lang w:eastAsia="en-US"/>
              </w:rPr>
              <w:t>0.535</w:t>
            </w:r>
          </w:p>
        </w:tc>
        <w:tc>
          <w:tcPr>
            <w:tcW w:w="0" w:type="auto"/>
          </w:tcPr>
          <w:p w14:paraId="238D206C" w14:textId="77777777" w:rsidR="00AD6FB0" w:rsidRPr="00AD656F"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US"/>
              </w:rPr>
            </w:pPr>
            <w:r w:rsidRPr="00AD656F">
              <w:rPr>
                <w:rFonts w:ascii="Arial" w:eastAsia="Times New Roman" w:hAnsi="Arial" w:cs="Arial"/>
                <w:b/>
                <w:bCs/>
                <w:sz w:val="20"/>
                <w:szCs w:val="20"/>
                <w:lang w:eastAsia="en-US"/>
              </w:rPr>
              <w:t>1.000</w:t>
            </w:r>
          </w:p>
        </w:tc>
        <w:tc>
          <w:tcPr>
            <w:tcW w:w="0" w:type="auto"/>
          </w:tcPr>
          <w:p w14:paraId="78219477"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Pr>
                <w:rFonts w:ascii="Arial" w:eastAsia="Times New Roman" w:hAnsi="Arial" w:cs="Arial"/>
                <w:sz w:val="20"/>
                <w:szCs w:val="20"/>
                <w:lang w:eastAsia="en-US"/>
              </w:rPr>
              <w:t>0.535</w:t>
            </w:r>
          </w:p>
        </w:tc>
        <w:tc>
          <w:tcPr>
            <w:tcW w:w="0" w:type="auto"/>
          </w:tcPr>
          <w:p w14:paraId="3B499324" w14:textId="77777777" w:rsidR="00AD6FB0" w:rsidRPr="0066167E" w:rsidRDefault="00AD6FB0" w:rsidP="0053195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Pr>
                <w:rFonts w:ascii="Arial" w:eastAsia="Times New Roman" w:hAnsi="Arial" w:cs="Arial"/>
                <w:sz w:val="20"/>
                <w:szCs w:val="20"/>
                <w:lang w:eastAsia="en-US"/>
              </w:rPr>
              <w:t>0.534</w:t>
            </w:r>
          </w:p>
        </w:tc>
      </w:tr>
    </w:tbl>
    <w:p w14:paraId="2E9E1915" w14:textId="77777777" w:rsidR="00AD6FB0" w:rsidRPr="00995972" w:rsidRDefault="00AD6FB0" w:rsidP="00AD6FB0">
      <w:pPr>
        <w:spacing w:line="480" w:lineRule="auto"/>
        <w:rPr>
          <w:rFonts w:ascii="Aptos" w:hAnsi="Aptos"/>
          <w:sz w:val="22"/>
          <w:szCs w:val="22"/>
        </w:rPr>
      </w:pPr>
    </w:p>
    <w:p w14:paraId="02350BA1" w14:textId="38811B58" w:rsidR="00AD6FB0" w:rsidRPr="00995972" w:rsidRDefault="00AD6FB0" w:rsidP="00AD6FB0">
      <w:pPr>
        <w:spacing w:line="480" w:lineRule="auto"/>
        <w:jc w:val="both"/>
        <w:rPr>
          <w:rFonts w:ascii="Aptos" w:hAnsi="Aptos"/>
          <w:sz w:val="22"/>
          <w:szCs w:val="22"/>
        </w:rPr>
      </w:pPr>
      <w:r w:rsidRPr="00995972">
        <w:rPr>
          <w:rFonts w:ascii="Aptos" w:hAnsi="Aptos"/>
          <w:b/>
          <w:bCs/>
          <w:sz w:val="22"/>
          <w:szCs w:val="22"/>
        </w:rPr>
        <w:t xml:space="preserve">Supplementary Figure </w:t>
      </w:r>
      <w:r w:rsidR="002D0F12">
        <w:rPr>
          <w:rFonts w:ascii="Aptos" w:hAnsi="Aptos"/>
          <w:b/>
          <w:bCs/>
          <w:sz w:val="22"/>
          <w:szCs w:val="22"/>
        </w:rPr>
        <w:t xml:space="preserve">and Table </w:t>
      </w:r>
      <w:r w:rsidRPr="00995972">
        <w:rPr>
          <w:rFonts w:ascii="Aptos" w:hAnsi="Aptos"/>
          <w:b/>
          <w:bCs/>
          <w:sz w:val="22"/>
          <w:szCs w:val="22"/>
        </w:rPr>
        <w:t>1</w:t>
      </w:r>
      <w:r w:rsidRPr="00995972">
        <w:rPr>
          <w:rFonts w:ascii="Aptos" w:hAnsi="Aptos"/>
          <w:sz w:val="22"/>
          <w:szCs w:val="22"/>
        </w:rPr>
        <w:t>:</w:t>
      </w:r>
      <w:r>
        <w:rPr>
          <w:rFonts w:ascii="Aptos" w:hAnsi="Aptos"/>
          <w:sz w:val="22"/>
          <w:szCs w:val="22"/>
        </w:rPr>
        <w:t xml:space="preserve"> (a)</w:t>
      </w:r>
      <w:r w:rsidRPr="00995972">
        <w:rPr>
          <w:rFonts w:ascii="Aptos" w:hAnsi="Aptos"/>
          <w:sz w:val="22"/>
          <w:szCs w:val="22"/>
        </w:rPr>
        <w:t xml:space="preserve"> Fitted metabolite maps for five metabolite pools (Direct Saturation, MT, APT, Amine, NOE) on the test set (SDF4 and CDF1) and the validation set (SDF1)</w:t>
      </w:r>
      <w:r>
        <w:rPr>
          <w:rFonts w:ascii="Aptos" w:hAnsi="Aptos"/>
          <w:sz w:val="22"/>
          <w:szCs w:val="22"/>
        </w:rPr>
        <w:t xml:space="preserve"> along with corresponding ROC curves and AUCs (b). The table below the figures provides the F1-scores for the different metabolites, with </w:t>
      </w:r>
      <w:proofErr w:type="spellStart"/>
      <w:r>
        <w:rPr>
          <w:rFonts w:ascii="Aptos" w:hAnsi="Aptos"/>
          <w:sz w:val="22"/>
          <w:szCs w:val="22"/>
        </w:rPr>
        <w:t>rNOE</w:t>
      </w:r>
      <w:proofErr w:type="spellEnd"/>
      <w:r>
        <w:rPr>
          <w:rFonts w:ascii="Aptos" w:hAnsi="Aptos"/>
          <w:sz w:val="22"/>
          <w:szCs w:val="22"/>
        </w:rPr>
        <w:t xml:space="preserve"> showing the highest F1-score followed by MT and APT.</w:t>
      </w:r>
    </w:p>
    <w:p w14:paraId="480BE087" w14:textId="77777777" w:rsidR="00AD6FB0" w:rsidRPr="00995972" w:rsidRDefault="00AD6FB0" w:rsidP="00AD6FB0">
      <w:pPr>
        <w:spacing w:line="480" w:lineRule="auto"/>
        <w:jc w:val="both"/>
        <w:rPr>
          <w:rFonts w:ascii="Aptos" w:hAnsi="Aptos"/>
          <w:sz w:val="22"/>
          <w:szCs w:val="22"/>
        </w:rPr>
      </w:pPr>
    </w:p>
    <w:p w14:paraId="0AB16800" w14:textId="77777777" w:rsidR="00AD6FB0" w:rsidRPr="00995972" w:rsidRDefault="00AD6FB0" w:rsidP="00AD6FB0">
      <w:pPr>
        <w:spacing w:line="480" w:lineRule="auto"/>
        <w:jc w:val="center"/>
        <w:rPr>
          <w:rFonts w:ascii="Aptos" w:hAnsi="Aptos"/>
          <w:sz w:val="22"/>
          <w:szCs w:val="22"/>
        </w:rPr>
      </w:pPr>
    </w:p>
    <w:p w14:paraId="52EF8105" w14:textId="77777777" w:rsidR="00AD6FB0" w:rsidRPr="00995972" w:rsidRDefault="00AD6FB0" w:rsidP="00AD6FB0">
      <w:pPr>
        <w:spacing w:line="480" w:lineRule="auto"/>
        <w:jc w:val="center"/>
        <w:rPr>
          <w:rFonts w:ascii="Aptos" w:hAnsi="Aptos"/>
          <w:sz w:val="22"/>
          <w:szCs w:val="22"/>
        </w:rPr>
      </w:pPr>
      <w:r>
        <w:rPr>
          <w:rFonts w:ascii="Aptos" w:hAnsi="Aptos"/>
          <w:noProof/>
          <w:sz w:val="22"/>
          <w:szCs w:val="22"/>
        </w:rPr>
        <w:lastRenderedPageBreak/>
        <w:drawing>
          <wp:inline distT="0" distB="0" distL="0" distR="0" wp14:anchorId="767E5A9C" wp14:editId="68671964">
            <wp:extent cx="5943600" cy="4999355"/>
            <wp:effectExtent l="0" t="0" r="0" b="4445"/>
            <wp:docPr id="1161022980" name="Picture 2" descr="A close-up of a medical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022980" name="Picture 2" descr="A close-up of a medical char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4999355"/>
                    </a:xfrm>
                    <a:prstGeom prst="rect">
                      <a:avLst/>
                    </a:prstGeom>
                  </pic:spPr>
                </pic:pic>
              </a:graphicData>
            </a:graphic>
          </wp:inline>
        </w:drawing>
      </w:r>
    </w:p>
    <w:p w14:paraId="49357F6C" w14:textId="77777777" w:rsidR="00AD6FB0" w:rsidRDefault="00AD6FB0" w:rsidP="00AD6FB0">
      <w:pPr>
        <w:spacing w:after="0" w:line="480" w:lineRule="auto"/>
        <w:jc w:val="both"/>
        <w:rPr>
          <w:rFonts w:ascii="Aptos" w:hAnsi="Aptos"/>
          <w:sz w:val="22"/>
          <w:szCs w:val="22"/>
        </w:rPr>
      </w:pPr>
      <w:r w:rsidRPr="00995972">
        <w:rPr>
          <w:rFonts w:ascii="Aptos" w:hAnsi="Aptos"/>
          <w:b/>
          <w:bCs/>
          <w:sz w:val="22"/>
          <w:szCs w:val="22"/>
        </w:rPr>
        <w:t xml:space="preserve">Supplementary Figure </w:t>
      </w:r>
      <w:r>
        <w:rPr>
          <w:rFonts w:ascii="Aptos" w:hAnsi="Aptos"/>
          <w:b/>
          <w:bCs/>
          <w:sz w:val="22"/>
          <w:szCs w:val="22"/>
        </w:rPr>
        <w:t>2</w:t>
      </w:r>
      <w:r w:rsidRPr="00995972">
        <w:rPr>
          <w:rFonts w:ascii="Aptos" w:hAnsi="Aptos"/>
          <w:b/>
          <w:bCs/>
          <w:sz w:val="22"/>
          <w:szCs w:val="22"/>
        </w:rPr>
        <w:t>:</w:t>
      </w:r>
      <w:r w:rsidRPr="00995972">
        <w:rPr>
          <w:rFonts w:ascii="Aptos" w:hAnsi="Aptos"/>
          <w:sz w:val="22"/>
          <w:szCs w:val="22"/>
        </w:rPr>
        <w:t xml:space="preserve"> The figure shows</w:t>
      </w:r>
      <w:r w:rsidRPr="00995972">
        <w:rPr>
          <w:rFonts w:ascii="Aptos" w:hAnsi="Aptos"/>
          <w:b/>
          <w:bCs/>
          <w:sz w:val="22"/>
          <w:szCs w:val="22"/>
          <w:u w:val="single"/>
        </w:rPr>
        <w:t xml:space="preserve"> </w:t>
      </w:r>
      <w:r w:rsidRPr="00995972">
        <w:rPr>
          <w:rFonts w:ascii="Aptos" w:hAnsi="Aptos"/>
          <w:sz w:val="22"/>
          <w:szCs w:val="22"/>
        </w:rPr>
        <w:t>uniformly under sampled data at 2x (26 offsets) and 7x (8 offsets) acceleration factors. The first column depicts the mean Z-spectrum and mean convolutional autoencoder (CAE) reconstruction for healthy and tumor voxels. The second column depicts the reconstruction errors between the original spectrum, with reconstruction errors consistently higher for tumor voxels than healthy and contributing to high anomaly scores as displayed in the anomaly maps. Dice scores indicate high overlap between predicted binary and ground truth tumor masks.</w:t>
      </w:r>
    </w:p>
    <w:p w14:paraId="24662D93" w14:textId="77777777" w:rsidR="00AD6FB0" w:rsidRDefault="00AD6FB0" w:rsidP="00AD6FB0">
      <w:pPr>
        <w:spacing w:after="0" w:line="480" w:lineRule="auto"/>
        <w:jc w:val="both"/>
        <w:rPr>
          <w:rFonts w:ascii="Aptos" w:hAnsi="Aptos"/>
          <w:sz w:val="22"/>
          <w:szCs w:val="22"/>
        </w:rPr>
      </w:pPr>
    </w:p>
    <w:p w14:paraId="7EEF23FC" w14:textId="77777777" w:rsidR="00AD6FB0" w:rsidRPr="00995972" w:rsidRDefault="00AD6FB0" w:rsidP="00AD6FB0">
      <w:pPr>
        <w:spacing w:line="480" w:lineRule="auto"/>
        <w:jc w:val="center"/>
        <w:rPr>
          <w:rFonts w:ascii="Aptos" w:hAnsi="Aptos"/>
          <w:sz w:val="22"/>
          <w:szCs w:val="22"/>
        </w:rPr>
      </w:pPr>
      <w:r>
        <w:rPr>
          <w:rFonts w:ascii="Aptos" w:hAnsi="Aptos"/>
          <w:noProof/>
          <w:sz w:val="22"/>
          <w:szCs w:val="22"/>
        </w:rPr>
        <w:lastRenderedPageBreak/>
        <w:drawing>
          <wp:inline distT="0" distB="0" distL="0" distR="0" wp14:anchorId="564601CB" wp14:editId="56BFBB3C">
            <wp:extent cx="5943600" cy="5105400"/>
            <wp:effectExtent l="0" t="0" r="0" b="0"/>
            <wp:docPr id="1438741099" name="Picture 1" descr="A close-up of a medical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741099" name="Picture 1" descr="A close-up of a medical chart&#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105400"/>
                    </a:xfrm>
                    <a:prstGeom prst="rect">
                      <a:avLst/>
                    </a:prstGeom>
                  </pic:spPr>
                </pic:pic>
              </a:graphicData>
            </a:graphic>
          </wp:inline>
        </w:drawing>
      </w:r>
    </w:p>
    <w:p w14:paraId="3744749B" w14:textId="77777777" w:rsidR="00AD6FB0" w:rsidRPr="00995972" w:rsidRDefault="00AD6FB0" w:rsidP="00AD6FB0">
      <w:pPr>
        <w:spacing w:after="0" w:line="480" w:lineRule="auto"/>
        <w:jc w:val="both"/>
        <w:rPr>
          <w:rFonts w:ascii="Aptos" w:hAnsi="Aptos"/>
          <w:sz w:val="22"/>
          <w:szCs w:val="22"/>
        </w:rPr>
      </w:pPr>
      <w:r w:rsidRPr="00995972">
        <w:rPr>
          <w:rFonts w:ascii="Aptos" w:hAnsi="Aptos"/>
          <w:b/>
          <w:bCs/>
          <w:sz w:val="22"/>
          <w:szCs w:val="22"/>
        </w:rPr>
        <w:t xml:space="preserve">Supplementary Figure </w:t>
      </w:r>
      <w:r>
        <w:rPr>
          <w:rFonts w:ascii="Aptos" w:hAnsi="Aptos"/>
          <w:b/>
          <w:bCs/>
          <w:sz w:val="22"/>
          <w:szCs w:val="22"/>
        </w:rPr>
        <w:t>3</w:t>
      </w:r>
      <w:r w:rsidRPr="00995972">
        <w:rPr>
          <w:rFonts w:ascii="Aptos" w:hAnsi="Aptos"/>
          <w:b/>
          <w:bCs/>
          <w:sz w:val="22"/>
          <w:szCs w:val="22"/>
        </w:rPr>
        <w:t>:</w:t>
      </w:r>
      <w:r w:rsidRPr="00995972">
        <w:rPr>
          <w:rFonts w:ascii="Aptos" w:hAnsi="Aptos"/>
          <w:sz w:val="22"/>
          <w:szCs w:val="22"/>
        </w:rPr>
        <w:t xml:space="preserve"> The figure shows</w:t>
      </w:r>
      <w:r w:rsidRPr="00995972">
        <w:rPr>
          <w:rFonts w:ascii="Aptos" w:hAnsi="Aptos"/>
          <w:b/>
          <w:bCs/>
          <w:sz w:val="22"/>
          <w:szCs w:val="22"/>
          <w:u w:val="single"/>
        </w:rPr>
        <w:t xml:space="preserve"> </w:t>
      </w:r>
      <w:r>
        <w:rPr>
          <w:rFonts w:ascii="Aptos" w:hAnsi="Aptos"/>
          <w:sz w:val="22"/>
          <w:szCs w:val="22"/>
        </w:rPr>
        <w:t>feature guided</w:t>
      </w:r>
      <w:r w:rsidRPr="00995972">
        <w:rPr>
          <w:rFonts w:ascii="Aptos" w:hAnsi="Aptos"/>
          <w:sz w:val="22"/>
          <w:szCs w:val="22"/>
        </w:rPr>
        <w:t xml:space="preserve"> under sampled data at 2x (26 offsets) and 7x (8 offsets) acceleration factors. The first column depicts the mean Z-spectrum and mean convolutional autoencoder (CAE) reconstruction for healthy and tumor voxels. The second column depicts the reconstruction errors between the original spectrum, with reconstruction errors consistently higher for tumor voxels than healthy and contributing to high anomaly scores as displayed in the anomaly maps. Dice scores indicate high overlap between predicted binary and ground truth tumor masks.</w:t>
      </w:r>
    </w:p>
    <w:p w14:paraId="32713CDD" w14:textId="77777777" w:rsidR="00AD6FB0" w:rsidRPr="00AD6FB0" w:rsidRDefault="00AD6FB0" w:rsidP="00AD6FB0"/>
    <w:sectPr w:rsidR="00AD6FB0" w:rsidRPr="00AD6F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FB0"/>
    <w:rsid w:val="00010F9C"/>
    <w:rsid w:val="00016239"/>
    <w:rsid w:val="00025F48"/>
    <w:rsid w:val="00033FEE"/>
    <w:rsid w:val="00055C6D"/>
    <w:rsid w:val="00071769"/>
    <w:rsid w:val="00074C66"/>
    <w:rsid w:val="00083962"/>
    <w:rsid w:val="000878D2"/>
    <w:rsid w:val="00087A9D"/>
    <w:rsid w:val="00094ED7"/>
    <w:rsid w:val="00097B23"/>
    <w:rsid w:val="000A7CB2"/>
    <w:rsid w:val="000B1964"/>
    <w:rsid w:val="000D1F1A"/>
    <w:rsid w:val="000D31C0"/>
    <w:rsid w:val="000E5EB5"/>
    <w:rsid w:val="00114AC8"/>
    <w:rsid w:val="00121111"/>
    <w:rsid w:val="00132A3B"/>
    <w:rsid w:val="001344F0"/>
    <w:rsid w:val="00146CAA"/>
    <w:rsid w:val="001500D5"/>
    <w:rsid w:val="0015425A"/>
    <w:rsid w:val="00154660"/>
    <w:rsid w:val="001549BB"/>
    <w:rsid w:val="001708B4"/>
    <w:rsid w:val="00182D70"/>
    <w:rsid w:val="001878B2"/>
    <w:rsid w:val="00190D5F"/>
    <w:rsid w:val="00191BF7"/>
    <w:rsid w:val="0019772A"/>
    <w:rsid w:val="001A4691"/>
    <w:rsid w:val="001A4A98"/>
    <w:rsid w:val="001A4CCE"/>
    <w:rsid w:val="001A7CC0"/>
    <w:rsid w:val="001C1250"/>
    <w:rsid w:val="001D28B5"/>
    <w:rsid w:val="001D5677"/>
    <w:rsid w:val="001E0715"/>
    <w:rsid w:val="001E16B6"/>
    <w:rsid w:val="001F3B00"/>
    <w:rsid w:val="001F579F"/>
    <w:rsid w:val="001F7B91"/>
    <w:rsid w:val="00202EDD"/>
    <w:rsid w:val="00215C57"/>
    <w:rsid w:val="00222A5B"/>
    <w:rsid w:val="002276A1"/>
    <w:rsid w:val="00232E83"/>
    <w:rsid w:val="0023799B"/>
    <w:rsid w:val="00240417"/>
    <w:rsid w:val="00242AFD"/>
    <w:rsid w:val="00243942"/>
    <w:rsid w:val="00252BD6"/>
    <w:rsid w:val="0026077C"/>
    <w:rsid w:val="00261E00"/>
    <w:rsid w:val="0027564A"/>
    <w:rsid w:val="002772AC"/>
    <w:rsid w:val="00281CAD"/>
    <w:rsid w:val="00282903"/>
    <w:rsid w:val="0028404F"/>
    <w:rsid w:val="00293C8C"/>
    <w:rsid w:val="002A69F1"/>
    <w:rsid w:val="002C60E5"/>
    <w:rsid w:val="002D0F12"/>
    <w:rsid w:val="002D1468"/>
    <w:rsid w:val="002D6E00"/>
    <w:rsid w:val="002F10BE"/>
    <w:rsid w:val="00305792"/>
    <w:rsid w:val="0031667F"/>
    <w:rsid w:val="00316764"/>
    <w:rsid w:val="003317DC"/>
    <w:rsid w:val="00335D7F"/>
    <w:rsid w:val="00356485"/>
    <w:rsid w:val="0036119E"/>
    <w:rsid w:val="00362946"/>
    <w:rsid w:val="003636E2"/>
    <w:rsid w:val="003A0A3B"/>
    <w:rsid w:val="003A0A5F"/>
    <w:rsid w:val="003A71E2"/>
    <w:rsid w:val="003A75E5"/>
    <w:rsid w:val="003C17B7"/>
    <w:rsid w:val="003C5CA0"/>
    <w:rsid w:val="003C7A3A"/>
    <w:rsid w:val="003D125B"/>
    <w:rsid w:val="003D4F1D"/>
    <w:rsid w:val="003D63F3"/>
    <w:rsid w:val="003D6D90"/>
    <w:rsid w:val="003D7138"/>
    <w:rsid w:val="003D7C8E"/>
    <w:rsid w:val="003E3197"/>
    <w:rsid w:val="004048C3"/>
    <w:rsid w:val="0042686B"/>
    <w:rsid w:val="00435191"/>
    <w:rsid w:val="004720A8"/>
    <w:rsid w:val="00473A95"/>
    <w:rsid w:val="00477B63"/>
    <w:rsid w:val="00487607"/>
    <w:rsid w:val="004A5204"/>
    <w:rsid w:val="004B0B42"/>
    <w:rsid w:val="004D02D5"/>
    <w:rsid w:val="004E4BD3"/>
    <w:rsid w:val="00527A02"/>
    <w:rsid w:val="0053569C"/>
    <w:rsid w:val="00556C9E"/>
    <w:rsid w:val="0056534F"/>
    <w:rsid w:val="00566D4A"/>
    <w:rsid w:val="00570322"/>
    <w:rsid w:val="0058248E"/>
    <w:rsid w:val="00592217"/>
    <w:rsid w:val="00595195"/>
    <w:rsid w:val="005951AB"/>
    <w:rsid w:val="005B7A42"/>
    <w:rsid w:val="005D4A3A"/>
    <w:rsid w:val="005D5D38"/>
    <w:rsid w:val="005D6E5E"/>
    <w:rsid w:val="005E11D6"/>
    <w:rsid w:val="005E7221"/>
    <w:rsid w:val="005E79C4"/>
    <w:rsid w:val="005F35D4"/>
    <w:rsid w:val="00602504"/>
    <w:rsid w:val="00606811"/>
    <w:rsid w:val="0061201C"/>
    <w:rsid w:val="00621458"/>
    <w:rsid w:val="0062604B"/>
    <w:rsid w:val="006267F4"/>
    <w:rsid w:val="006357AB"/>
    <w:rsid w:val="00663E75"/>
    <w:rsid w:val="00663FED"/>
    <w:rsid w:val="00664E0A"/>
    <w:rsid w:val="00667B07"/>
    <w:rsid w:val="00683DA9"/>
    <w:rsid w:val="00687CA6"/>
    <w:rsid w:val="006928F1"/>
    <w:rsid w:val="0069658A"/>
    <w:rsid w:val="006B3A0D"/>
    <w:rsid w:val="006B4788"/>
    <w:rsid w:val="006D1F0E"/>
    <w:rsid w:val="006D24C6"/>
    <w:rsid w:val="006D6676"/>
    <w:rsid w:val="006D6F75"/>
    <w:rsid w:val="006E0AA8"/>
    <w:rsid w:val="006E7010"/>
    <w:rsid w:val="006F6023"/>
    <w:rsid w:val="006F6A50"/>
    <w:rsid w:val="00704D58"/>
    <w:rsid w:val="00706DB9"/>
    <w:rsid w:val="007073BC"/>
    <w:rsid w:val="007155FD"/>
    <w:rsid w:val="00731AC2"/>
    <w:rsid w:val="0074408B"/>
    <w:rsid w:val="00764D3C"/>
    <w:rsid w:val="00766D24"/>
    <w:rsid w:val="007735D7"/>
    <w:rsid w:val="00783BA5"/>
    <w:rsid w:val="00797506"/>
    <w:rsid w:val="007B7791"/>
    <w:rsid w:val="007D1C84"/>
    <w:rsid w:val="007E0095"/>
    <w:rsid w:val="007E453A"/>
    <w:rsid w:val="007E4B1E"/>
    <w:rsid w:val="007F12E4"/>
    <w:rsid w:val="007F46FE"/>
    <w:rsid w:val="0080572D"/>
    <w:rsid w:val="0082146B"/>
    <w:rsid w:val="00822C10"/>
    <w:rsid w:val="00823C51"/>
    <w:rsid w:val="00831418"/>
    <w:rsid w:val="00846080"/>
    <w:rsid w:val="008477C6"/>
    <w:rsid w:val="00850473"/>
    <w:rsid w:val="008625B9"/>
    <w:rsid w:val="00877C1B"/>
    <w:rsid w:val="00877CBF"/>
    <w:rsid w:val="008905ED"/>
    <w:rsid w:val="008A5559"/>
    <w:rsid w:val="008B3799"/>
    <w:rsid w:val="008B7A47"/>
    <w:rsid w:val="008C0D6F"/>
    <w:rsid w:val="008C3E8A"/>
    <w:rsid w:val="008D71FA"/>
    <w:rsid w:val="008F0B35"/>
    <w:rsid w:val="008F325B"/>
    <w:rsid w:val="008F72BD"/>
    <w:rsid w:val="009055DB"/>
    <w:rsid w:val="009068DF"/>
    <w:rsid w:val="00923BEA"/>
    <w:rsid w:val="00923F90"/>
    <w:rsid w:val="00930AC2"/>
    <w:rsid w:val="0093173B"/>
    <w:rsid w:val="00931BF8"/>
    <w:rsid w:val="00940A46"/>
    <w:rsid w:val="009555CB"/>
    <w:rsid w:val="00967541"/>
    <w:rsid w:val="009722DE"/>
    <w:rsid w:val="00972E49"/>
    <w:rsid w:val="00992FA6"/>
    <w:rsid w:val="009A3149"/>
    <w:rsid w:val="009A70F9"/>
    <w:rsid w:val="009B0372"/>
    <w:rsid w:val="009B1289"/>
    <w:rsid w:val="009D4296"/>
    <w:rsid w:val="009D65EE"/>
    <w:rsid w:val="009F1E6B"/>
    <w:rsid w:val="009F7BEC"/>
    <w:rsid w:val="00A311E3"/>
    <w:rsid w:val="00A31B11"/>
    <w:rsid w:val="00A334B9"/>
    <w:rsid w:val="00A570B2"/>
    <w:rsid w:val="00A7175D"/>
    <w:rsid w:val="00A73738"/>
    <w:rsid w:val="00A850D7"/>
    <w:rsid w:val="00A9055E"/>
    <w:rsid w:val="00A90C3F"/>
    <w:rsid w:val="00A944BF"/>
    <w:rsid w:val="00A95E5D"/>
    <w:rsid w:val="00A97622"/>
    <w:rsid w:val="00AA7019"/>
    <w:rsid w:val="00AA7A4D"/>
    <w:rsid w:val="00AC1E4C"/>
    <w:rsid w:val="00AC7374"/>
    <w:rsid w:val="00AD03E0"/>
    <w:rsid w:val="00AD2B2B"/>
    <w:rsid w:val="00AD5F52"/>
    <w:rsid w:val="00AD6FB0"/>
    <w:rsid w:val="00AF5BA1"/>
    <w:rsid w:val="00B0013E"/>
    <w:rsid w:val="00B07B36"/>
    <w:rsid w:val="00B13805"/>
    <w:rsid w:val="00B14E06"/>
    <w:rsid w:val="00B152F0"/>
    <w:rsid w:val="00B3547E"/>
    <w:rsid w:val="00B43D8A"/>
    <w:rsid w:val="00B540B2"/>
    <w:rsid w:val="00B57ECD"/>
    <w:rsid w:val="00B634BF"/>
    <w:rsid w:val="00B6594C"/>
    <w:rsid w:val="00B70111"/>
    <w:rsid w:val="00B70E58"/>
    <w:rsid w:val="00B7638D"/>
    <w:rsid w:val="00B801EB"/>
    <w:rsid w:val="00B8095C"/>
    <w:rsid w:val="00B907CD"/>
    <w:rsid w:val="00BA0445"/>
    <w:rsid w:val="00BA203D"/>
    <w:rsid w:val="00BA5291"/>
    <w:rsid w:val="00BA7BD8"/>
    <w:rsid w:val="00BB173A"/>
    <w:rsid w:val="00BB2331"/>
    <w:rsid w:val="00BC1917"/>
    <w:rsid w:val="00BD0666"/>
    <w:rsid w:val="00BD558C"/>
    <w:rsid w:val="00BF19D2"/>
    <w:rsid w:val="00C10326"/>
    <w:rsid w:val="00C32164"/>
    <w:rsid w:val="00C37E30"/>
    <w:rsid w:val="00C752E6"/>
    <w:rsid w:val="00C8136B"/>
    <w:rsid w:val="00CA7476"/>
    <w:rsid w:val="00CB295B"/>
    <w:rsid w:val="00CB32F8"/>
    <w:rsid w:val="00CB5386"/>
    <w:rsid w:val="00CB689A"/>
    <w:rsid w:val="00CB71E0"/>
    <w:rsid w:val="00CD0A1D"/>
    <w:rsid w:val="00CD66A2"/>
    <w:rsid w:val="00CE6198"/>
    <w:rsid w:val="00CE6F0F"/>
    <w:rsid w:val="00D03FF3"/>
    <w:rsid w:val="00D20EFE"/>
    <w:rsid w:val="00D21E06"/>
    <w:rsid w:val="00D30447"/>
    <w:rsid w:val="00D41905"/>
    <w:rsid w:val="00D449D7"/>
    <w:rsid w:val="00D62B0D"/>
    <w:rsid w:val="00D63A73"/>
    <w:rsid w:val="00D80E0A"/>
    <w:rsid w:val="00D82F3D"/>
    <w:rsid w:val="00D94433"/>
    <w:rsid w:val="00D96D5B"/>
    <w:rsid w:val="00DA1136"/>
    <w:rsid w:val="00DA3CF9"/>
    <w:rsid w:val="00DA45A6"/>
    <w:rsid w:val="00DB21CF"/>
    <w:rsid w:val="00DB68F4"/>
    <w:rsid w:val="00DB7A54"/>
    <w:rsid w:val="00DD5A3E"/>
    <w:rsid w:val="00DD730C"/>
    <w:rsid w:val="00DF4498"/>
    <w:rsid w:val="00E0499B"/>
    <w:rsid w:val="00E10BE2"/>
    <w:rsid w:val="00E16209"/>
    <w:rsid w:val="00E21372"/>
    <w:rsid w:val="00E42AD1"/>
    <w:rsid w:val="00E43279"/>
    <w:rsid w:val="00E45B42"/>
    <w:rsid w:val="00E528AF"/>
    <w:rsid w:val="00E63DA7"/>
    <w:rsid w:val="00E7549B"/>
    <w:rsid w:val="00E9594A"/>
    <w:rsid w:val="00E97223"/>
    <w:rsid w:val="00EC0C20"/>
    <w:rsid w:val="00EC2A25"/>
    <w:rsid w:val="00EC3458"/>
    <w:rsid w:val="00EC783B"/>
    <w:rsid w:val="00ED034C"/>
    <w:rsid w:val="00ED4E31"/>
    <w:rsid w:val="00EE3AA5"/>
    <w:rsid w:val="00EF7262"/>
    <w:rsid w:val="00F12D97"/>
    <w:rsid w:val="00F20D2D"/>
    <w:rsid w:val="00F3040B"/>
    <w:rsid w:val="00F31CA7"/>
    <w:rsid w:val="00F4450D"/>
    <w:rsid w:val="00F47768"/>
    <w:rsid w:val="00F5329F"/>
    <w:rsid w:val="00F64BE6"/>
    <w:rsid w:val="00F66B17"/>
    <w:rsid w:val="00F767BB"/>
    <w:rsid w:val="00FC1E9E"/>
    <w:rsid w:val="00FD6115"/>
    <w:rsid w:val="00FD6B46"/>
    <w:rsid w:val="00FE29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D93AA1"/>
  <w15:chartTrackingRefBased/>
  <w15:docId w15:val="{C5F24435-B7BF-CA4E-AAF6-FD2480817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6F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6F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6F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6F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6F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6F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6F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6F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6F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F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6F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6F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6F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6F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6F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6F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6F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6FB0"/>
    <w:rPr>
      <w:rFonts w:eastAsiaTheme="majorEastAsia" w:cstheme="majorBidi"/>
      <w:color w:val="272727" w:themeColor="text1" w:themeTint="D8"/>
    </w:rPr>
  </w:style>
  <w:style w:type="paragraph" w:styleId="Title">
    <w:name w:val="Title"/>
    <w:basedOn w:val="Normal"/>
    <w:next w:val="Normal"/>
    <w:link w:val="TitleChar"/>
    <w:uiPriority w:val="10"/>
    <w:qFormat/>
    <w:rsid w:val="00AD6F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F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6F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6F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6FB0"/>
    <w:pPr>
      <w:spacing w:before="160"/>
      <w:jc w:val="center"/>
    </w:pPr>
    <w:rPr>
      <w:i/>
      <w:iCs/>
      <w:color w:val="404040" w:themeColor="text1" w:themeTint="BF"/>
    </w:rPr>
  </w:style>
  <w:style w:type="character" w:customStyle="1" w:styleId="QuoteChar">
    <w:name w:val="Quote Char"/>
    <w:basedOn w:val="DefaultParagraphFont"/>
    <w:link w:val="Quote"/>
    <w:uiPriority w:val="29"/>
    <w:rsid w:val="00AD6FB0"/>
    <w:rPr>
      <w:i/>
      <w:iCs/>
      <w:color w:val="404040" w:themeColor="text1" w:themeTint="BF"/>
    </w:rPr>
  </w:style>
  <w:style w:type="paragraph" w:styleId="ListParagraph">
    <w:name w:val="List Paragraph"/>
    <w:basedOn w:val="Normal"/>
    <w:uiPriority w:val="34"/>
    <w:qFormat/>
    <w:rsid w:val="00AD6FB0"/>
    <w:pPr>
      <w:ind w:left="720"/>
      <w:contextualSpacing/>
    </w:pPr>
  </w:style>
  <w:style w:type="character" w:styleId="IntenseEmphasis">
    <w:name w:val="Intense Emphasis"/>
    <w:basedOn w:val="DefaultParagraphFont"/>
    <w:uiPriority w:val="21"/>
    <w:qFormat/>
    <w:rsid w:val="00AD6FB0"/>
    <w:rPr>
      <w:i/>
      <w:iCs/>
      <w:color w:val="0F4761" w:themeColor="accent1" w:themeShade="BF"/>
    </w:rPr>
  </w:style>
  <w:style w:type="paragraph" w:styleId="IntenseQuote">
    <w:name w:val="Intense Quote"/>
    <w:basedOn w:val="Normal"/>
    <w:next w:val="Normal"/>
    <w:link w:val="IntenseQuoteChar"/>
    <w:uiPriority w:val="30"/>
    <w:qFormat/>
    <w:rsid w:val="00AD6F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6FB0"/>
    <w:rPr>
      <w:i/>
      <w:iCs/>
      <w:color w:val="0F4761" w:themeColor="accent1" w:themeShade="BF"/>
    </w:rPr>
  </w:style>
  <w:style w:type="character" w:styleId="IntenseReference">
    <w:name w:val="Intense Reference"/>
    <w:basedOn w:val="DefaultParagraphFont"/>
    <w:uiPriority w:val="32"/>
    <w:qFormat/>
    <w:rsid w:val="00AD6FB0"/>
    <w:rPr>
      <w:b/>
      <w:bCs/>
      <w:smallCaps/>
      <w:color w:val="0F4761" w:themeColor="accent1" w:themeShade="BF"/>
      <w:spacing w:val="5"/>
    </w:rPr>
  </w:style>
  <w:style w:type="table" w:styleId="GridTable1Light">
    <w:name w:val="Grid Table 1 Light"/>
    <w:basedOn w:val="TableNormal"/>
    <w:uiPriority w:val="46"/>
    <w:rsid w:val="00AD6FB0"/>
    <w:pPr>
      <w:spacing w:after="0" w:line="240" w:lineRule="auto"/>
    </w:pPr>
    <w:rPr>
      <w:rFonts w:eastAsiaTheme="minorEastAsia"/>
      <w:kern w:val="0"/>
      <w:lang w:eastAsia="ja-JP"/>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0</Words>
  <Characters>1485</Characters>
  <Application>Microsoft Office Word</Application>
  <DocSecurity>0</DocSecurity>
  <Lines>12</Lines>
  <Paragraphs>3</Paragraphs>
  <ScaleCrop>false</ScaleCrop>
  <Company/>
  <LinksUpToDate>false</LinksUpToDate>
  <CharactersWithSpaces>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uman Swain</dc:creator>
  <cp:keywords/>
  <dc:description/>
  <cp:lastModifiedBy>Anshuman Swain</cp:lastModifiedBy>
  <cp:revision>2</cp:revision>
  <dcterms:created xsi:type="dcterms:W3CDTF">2026-02-16T14:44:00Z</dcterms:created>
  <dcterms:modified xsi:type="dcterms:W3CDTF">2026-02-16T14:45:00Z</dcterms:modified>
</cp:coreProperties>
</file>